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35246" w14:textId="070D41D4" w:rsidR="009669D4" w:rsidRPr="00AF6654" w:rsidRDefault="009669D4" w:rsidP="009669D4">
      <w:pPr>
        <w:spacing w:beforeLines="20" w:before="48" w:afterLines="20" w:after="48"/>
        <w:rPr>
          <w:rFonts w:ascii="Times New Roman" w:hAnsi="Times New Roman" w:cs="Times New Roman"/>
          <w:bCs/>
          <w:rPrChange w:id="0" w:author="Saugata Bhowmik" w:date="2026-01-28T03:35:00Z" w16du:dateUtc="2026-01-27T22:05:00Z">
            <w:rPr>
              <w:rFonts w:ascii="Times New Roman" w:hAnsi="Times New Roman" w:cs="Times New Roman"/>
              <w:b/>
            </w:rPr>
          </w:rPrChange>
        </w:rPr>
      </w:pPr>
      <w:r w:rsidRPr="00AF6654">
        <w:rPr>
          <w:rFonts w:ascii="Times New Roman" w:hAnsi="Times New Roman" w:cs="Times New Roman"/>
          <w:bCs/>
          <w:rPrChange w:id="1" w:author="Saugata Bhowmik" w:date="2026-01-28T03:35:00Z" w16du:dateUtc="2026-01-27T22:05:00Z">
            <w:rPr>
              <w:rFonts w:ascii="Times New Roman" w:hAnsi="Times New Roman" w:cs="Times New Roman"/>
              <w:b/>
            </w:rPr>
          </w:rPrChange>
        </w:rPr>
        <w:t>Multimedia Appendix 3</w:t>
      </w:r>
    </w:p>
    <w:p w14:paraId="494710FD" w14:textId="77777777" w:rsidR="009669D4" w:rsidRDefault="009669D4" w:rsidP="009669D4">
      <w:pPr>
        <w:spacing w:beforeLines="20" w:before="48" w:afterLines="20" w:after="48"/>
        <w:rPr>
          <w:rFonts w:ascii="Times New Roman" w:hAnsi="Times New Roman" w:cs="Times New Roman"/>
          <w:b/>
        </w:rPr>
      </w:pPr>
    </w:p>
    <w:p w14:paraId="2B9CB0EA" w14:textId="22737937" w:rsidR="009669D4" w:rsidRPr="00F51BCA" w:rsidRDefault="009669D4" w:rsidP="009669D4">
      <w:pPr>
        <w:spacing w:beforeLines="20" w:before="48" w:afterLines="20" w:after="48"/>
        <w:rPr>
          <w:rFonts w:ascii="Times New Roman" w:eastAsia="Times New Roman" w:hAnsi="Times New Roman" w:cs="Times New Roman"/>
        </w:rPr>
      </w:pPr>
      <w:r w:rsidRPr="00F51BCA">
        <w:rPr>
          <w:rFonts w:ascii="Times New Roman" w:hAnsi="Times New Roman" w:cs="Times New Roman"/>
          <w:b/>
        </w:rPr>
        <w:t xml:space="preserve">Table </w:t>
      </w:r>
      <w:ins w:id="2" w:author="Saugata Bhowmik" w:date="2026-01-28T04:03:00Z" w16du:dateUtc="2026-01-27T22:33:00Z">
        <w:r w:rsidR="00D73A64">
          <w:rPr>
            <w:rFonts w:ascii="Times New Roman" w:hAnsi="Times New Roman" w:cs="Times New Roman"/>
            <w:b/>
          </w:rPr>
          <w:t>S</w:t>
        </w:r>
      </w:ins>
      <w:r w:rsidRPr="00F51BCA">
        <w:rPr>
          <w:rFonts w:ascii="Times New Roman" w:hAnsi="Times New Roman" w:cs="Times New Roman"/>
          <w:b/>
        </w:rPr>
        <w:t>1</w:t>
      </w:r>
      <w:r w:rsidRPr="00F51BCA">
        <w:rPr>
          <w:rFonts w:ascii="Times New Roman" w:eastAsia="Times New Roman" w:hAnsi="Times New Roman" w:cs="Times New Roman"/>
          <w:b/>
        </w:rPr>
        <w:t>.</w:t>
      </w:r>
      <w:r w:rsidRPr="00F51BCA">
        <w:rPr>
          <w:rFonts w:ascii="Times New Roman" w:eastAsia="Times New Roman" w:hAnsi="Times New Roman" w:cs="Times New Roman"/>
        </w:rPr>
        <w:t xml:space="preserve"> Barriers and </w:t>
      </w:r>
      <w:r w:rsidRPr="00F51BCA">
        <w:rPr>
          <w:rFonts w:ascii="Times New Roman" w:hAnsi="Times New Roman" w:cs="Times New Roman"/>
        </w:rPr>
        <w:t xml:space="preserve">potential </w:t>
      </w:r>
      <w:r w:rsidRPr="00F51BCA">
        <w:rPr>
          <w:rFonts w:ascii="Times New Roman" w:eastAsia="Times New Roman" w:hAnsi="Times New Roman" w:cs="Times New Roman"/>
        </w:rPr>
        <w:t xml:space="preserve">actions </w:t>
      </w:r>
      <w:r w:rsidRPr="00F51BCA">
        <w:rPr>
          <w:rFonts w:ascii="Times New Roman" w:hAnsi="Times New Roman" w:cs="Times New Roman"/>
        </w:rPr>
        <w:t xml:space="preserve">for </w:t>
      </w:r>
      <w:r w:rsidRPr="00F51BCA">
        <w:rPr>
          <w:rFonts w:ascii="Times New Roman" w:eastAsia="Times New Roman" w:hAnsi="Times New Roman" w:cs="Times New Roman"/>
        </w:rPr>
        <w:t>understanding the patient experience over the course of a disease or condition.</w:t>
      </w:r>
    </w:p>
    <w:tbl>
      <w:tblPr>
        <w:tblW w:w="4928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"/>
        <w:gridCol w:w="1574"/>
        <w:gridCol w:w="2167"/>
        <w:gridCol w:w="2208"/>
        <w:gridCol w:w="2195"/>
      </w:tblGrid>
      <w:tr w:rsidR="009669D4" w:rsidRPr="00F51BCA" w14:paraId="7FB065BB" w14:textId="77777777" w:rsidTr="002112E7">
        <w:trPr>
          <w:trHeight w:val="1260"/>
        </w:trPr>
        <w:tc>
          <w:tcPr>
            <w:tcW w:w="2217" w:type="dxa"/>
            <w:gridSpan w:val="2"/>
          </w:tcPr>
          <w:p w14:paraId="353BD0A9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>Stakeholder</w:t>
            </w:r>
          </w:p>
        </w:tc>
        <w:tc>
          <w:tcPr>
            <w:tcW w:w="2074" w:type="dxa"/>
          </w:tcPr>
          <w:p w14:paraId="52C0A598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>Barriers</w:t>
            </w:r>
          </w:p>
        </w:tc>
        <w:tc>
          <w:tcPr>
            <w:tcW w:w="2114" w:type="dxa"/>
          </w:tcPr>
          <w:p w14:paraId="439D9145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Potential </w:t>
            </w:r>
            <w:r w:rsidRPr="00F51BCA">
              <w:rPr>
                <w:rFonts w:ascii="Times New Roman" w:eastAsia="Times New Roman" w:hAnsi="Times New Roman" w:cs="Times New Roman"/>
              </w:rPr>
              <w:t>actions</w:t>
            </w:r>
          </w:p>
        </w:tc>
        <w:tc>
          <w:tcPr>
            <w:tcW w:w="2101" w:type="dxa"/>
          </w:tcPr>
          <w:p w14:paraId="0EDAEC85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Benefits of </w:t>
            </w:r>
            <w:r w:rsidRPr="00F51BCA">
              <w:rPr>
                <w:rFonts w:ascii="Times New Roman" w:eastAsia="Times New Roman" w:hAnsi="Times New Roman" w:cs="Times New Roman"/>
              </w:rPr>
              <w:t>taking action</w:t>
            </w:r>
          </w:p>
        </w:tc>
      </w:tr>
      <w:tr w:rsidR="009669D4" w:rsidRPr="00F51BCA" w14:paraId="6729E8AB" w14:textId="77777777" w:rsidTr="002112E7">
        <w:trPr>
          <w:trHeight w:val="1260"/>
        </w:trPr>
        <w:tc>
          <w:tcPr>
            <w:tcW w:w="8506" w:type="dxa"/>
            <w:gridSpan w:val="5"/>
          </w:tcPr>
          <w:p w14:paraId="2D3BB8B6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  <w:b/>
                <w:bCs/>
              </w:rPr>
              <w:t>Understanding the patient experience over the course of a given disease or medical condition</w:t>
            </w:r>
          </w:p>
        </w:tc>
      </w:tr>
      <w:tr w:rsidR="009669D4" w:rsidRPr="00F51BCA" w14:paraId="6C3DBC09" w14:textId="77777777" w:rsidTr="002112E7">
        <w:trPr>
          <w:trHeight w:val="1260"/>
        </w:trPr>
        <w:tc>
          <w:tcPr>
            <w:tcW w:w="710" w:type="dxa"/>
            <w:hideMark/>
          </w:tcPr>
          <w:p w14:paraId="4DCFDE0F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3A86BB8B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Sponsors (private, federal,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112E7">
              <w:rPr>
                <w:rFonts w:ascii="Times New Roman" w:eastAsia="Times New Roman" w:hAnsi="Times New Roman" w:cs="Times New Roman"/>
              </w:rPr>
              <w:t>nonprofit funders of trials)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5DD59205" w14:textId="77777777" w:rsidR="009669D4" w:rsidRPr="00F51BCA" w:rsidRDefault="009669D4" w:rsidP="009669D4">
            <w:pPr>
              <w:numPr>
                <w:ilvl w:val="0"/>
                <w:numId w:val="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Real and perceived barriers to engaging patients within a regulated environment</w:t>
            </w:r>
          </w:p>
          <w:p w14:paraId="654FB171" w14:textId="77777777" w:rsidR="009669D4" w:rsidRPr="00F51BCA" w:rsidRDefault="009669D4" w:rsidP="009669D4">
            <w:pPr>
              <w:numPr>
                <w:ilvl w:val="0"/>
                <w:numId w:val="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Lack of organizational and management change </w:t>
            </w:r>
          </w:p>
        </w:tc>
        <w:tc>
          <w:tcPr>
            <w:tcW w:w="2114" w:type="dxa"/>
            <w:hideMark/>
          </w:tcPr>
          <w:p w14:paraId="3D571DE8" w14:textId="77777777" w:rsidR="009669D4" w:rsidRPr="00F51BCA" w:rsidRDefault="009669D4" w:rsidP="009669D4">
            <w:pPr>
              <w:numPr>
                <w:ilvl w:val="0"/>
                <w:numId w:val="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eadership prioritize patient engagement</w:t>
            </w:r>
          </w:p>
          <w:p w14:paraId="52232FA9" w14:textId="77777777" w:rsidR="009669D4" w:rsidRPr="00F51BCA" w:rsidRDefault="009669D4" w:rsidP="009669D4">
            <w:pPr>
              <w:numPr>
                <w:ilvl w:val="0"/>
                <w:numId w:val="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corporate patient input metrics</w:t>
            </w:r>
          </w:p>
          <w:p w14:paraId="2AE85331" w14:textId="77777777" w:rsidR="009669D4" w:rsidRPr="00F51BCA" w:rsidRDefault="009669D4" w:rsidP="009669D4">
            <w:pPr>
              <w:numPr>
                <w:ilvl w:val="0"/>
                <w:numId w:val="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evelop and implement patient engagement strategies and training programs throughout the drug R&amp;D</w:t>
            </w:r>
            <w:r w:rsidRPr="002112E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 life cycle.</w:t>
            </w:r>
          </w:p>
        </w:tc>
        <w:tc>
          <w:tcPr>
            <w:tcW w:w="2101" w:type="dxa"/>
            <w:hideMark/>
          </w:tcPr>
          <w:p w14:paraId="2DCC4EC0" w14:textId="77777777" w:rsidR="009669D4" w:rsidRPr="00F51BCA" w:rsidRDefault="009669D4" w:rsidP="009669D4">
            <w:pPr>
              <w:numPr>
                <w:ilvl w:val="0"/>
                <w:numId w:val="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ontinuing evolution of patient-sponsor partnership</w:t>
            </w:r>
          </w:p>
          <w:p w14:paraId="11F5EE53" w14:textId="77777777" w:rsidR="009669D4" w:rsidRPr="00F51BCA" w:rsidRDefault="009669D4" w:rsidP="009669D4">
            <w:pPr>
              <w:numPr>
                <w:ilvl w:val="0"/>
                <w:numId w:val="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creased likelihood of successful development outcomes</w:t>
            </w:r>
          </w:p>
          <w:p w14:paraId="22C4A013" w14:textId="77777777" w:rsidR="009669D4" w:rsidRPr="00F51BCA" w:rsidRDefault="009669D4" w:rsidP="009669D4">
            <w:pPr>
              <w:numPr>
                <w:ilvl w:val="0"/>
                <w:numId w:val="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evelopment of more meaningful endpoints for patients</w:t>
            </w:r>
          </w:p>
        </w:tc>
      </w:tr>
      <w:tr w:rsidR="009669D4" w:rsidRPr="00F51BCA" w14:paraId="055CBD1C" w14:textId="77777777" w:rsidTr="002112E7">
        <w:trPr>
          <w:trHeight w:val="945"/>
        </w:trPr>
        <w:tc>
          <w:tcPr>
            <w:tcW w:w="710" w:type="dxa"/>
            <w:hideMark/>
          </w:tcPr>
          <w:p w14:paraId="17639BE2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635FF541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Study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staff </w:t>
            </w:r>
            <w:r w:rsidRPr="002112E7">
              <w:rPr>
                <w:rFonts w:ascii="Times New Roman" w:eastAsia="Times New Roman" w:hAnsi="Times New Roman" w:cs="Times New Roman"/>
              </w:rPr>
              <w:t xml:space="preserve">(including principal investigator, health care professionals,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112E7">
              <w:rPr>
                <w:rFonts w:ascii="Times New Roman" w:eastAsia="Times New Roman" w:hAnsi="Times New Roman" w:cs="Times New Roman"/>
              </w:rPr>
              <w:t>providers)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7350BBBE" w14:textId="77777777" w:rsidR="009669D4" w:rsidRPr="00F51BCA" w:rsidRDefault="009669D4" w:rsidP="009669D4">
            <w:pPr>
              <w:numPr>
                <w:ilvl w:val="0"/>
                <w:numId w:val="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fficulty capturing heterogenous patient experiences</w:t>
            </w:r>
          </w:p>
          <w:p w14:paraId="7B3F4EE6" w14:textId="77777777" w:rsidR="009669D4" w:rsidRPr="00F51BCA" w:rsidRDefault="009669D4" w:rsidP="009669D4">
            <w:pPr>
              <w:numPr>
                <w:ilvl w:val="0"/>
                <w:numId w:val="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ability to effectively incorporate patient input in a way that informs clinical practice </w:t>
            </w:r>
          </w:p>
        </w:tc>
        <w:tc>
          <w:tcPr>
            <w:tcW w:w="2114" w:type="dxa"/>
            <w:hideMark/>
          </w:tcPr>
          <w:p w14:paraId="46C2B687" w14:textId="77777777" w:rsidR="009669D4" w:rsidRPr="00F51BCA" w:rsidRDefault="009669D4" w:rsidP="009669D4">
            <w:pPr>
              <w:numPr>
                <w:ilvl w:val="0"/>
                <w:numId w:val="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ustomize approaches for engaging disease-specific or sociocultural communities</w:t>
            </w:r>
          </w:p>
          <w:p w14:paraId="36E14551" w14:textId="77777777" w:rsidR="009669D4" w:rsidRPr="00F51BCA" w:rsidRDefault="009669D4" w:rsidP="009669D4">
            <w:pPr>
              <w:numPr>
                <w:ilvl w:val="0"/>
                <w:numId w:val="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efine quality standards and rigor for quantitative and qualitative data</w:t>
            </w:r>
          </w:p>
          <w:p w14:paraId="7B2CF9F5" w14:textId="77777777" w:rsidR="009669D4" w:rsidRPr="00F51BCA" w:rsidRDefault="009669D4" w:rsidP="009669D4">
            <w:pPr>
              <w:numPr>
                <w:ilvl w:val="0"/>
                <w:numId w:val="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 Use tools for real-time data capture over the course of the patient journey </w:t>
            </w:r>
          </w:p>
        </w:tc>
        <w:tc>
          <w:tcPr>
            <w:tcW w:w="2101" w:type="dxa"/>
            <w:hideMark/>
          </w:tcPr>
          <w:p w14:paraId="077E1B6D" w14:textId="77777777" w:rsidR="009669D4" w:rsidRPr="00F51BCA" w:rsidRDefault="009669D4" w:rsidP="009669D4">
            <w:pPr>
              <w:numPr>
                <w:ilvl w:val="0"/>
                <w:numId w:val="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forming clinical trial development, product design, trial design, and clinical research questions</w:t>
            </w:r>
          </w:p>
          <w:p w14:paraId="0BEEDBF9" w14:textId="77777777" w:rsidR="009669D4" w:rsidRPr="00F51BCA" w:rsidRDefault="009669D4" w:rsidP="009669D4">
            <w:pPr>
              <w:numPr>
                <w:ilvl w:val="0"/>
                <w:numId w:val="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sights on health care disparities for specific patient populations or communities</w:t>
            </w:r>
          </w:p>
          <w:p w14:paraId="65799BD9" w14:textId="77777777" w:rsidR="009669D4" w:rsidRPr="00F51BCA" w:rsidRDefault="009669D4" w:rsidP="009669D4">
            <w:pPr>
              <w:numPr>
                <w:ilvl w:val="0"/>
                <w:numId w:val="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evelopment of more meaningful endpoints for patients </w:t>
            </w:r>
          </w:p>
        </w:tc>
      </w:tr>
      <w:tr w:rsidR="009669D4" w:rsidRPr="00F51BCA" w14:paraId="4F6A07F3" w14:textId="77777777" w:rsidTr="002112E7">
        <w:trPr>
          <w:trHeight w:val="630"/>
        </w:trPr>
        <w:tc>
          <w:tcPr>
            <w:tcW w:w="710" w:type="dxa"/>
            <w:hideMark/>
          </w:tcPr>
          <w:p w14:paraId="51CF9684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23CE1A66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Health care </w:t>
            </w:r>
            <w:r w:rsidRPr="00F51BCA">
              <w:rPr>
                <w:rFonts w:ascii="Times New Roman" w:eastAsia="Times New Roman" w:hAnsi="Times New Roman" w:cs="Times New Roman"/>
              </w:rPr>
              <w:t>facilities and sites </w:t>
            </w:r>
          </w:p>
        </w:tc>
        <w:tc>
          <w:tcPr>
            <w:tcW w:w="2074" w:type="dxa"/>
            <w:hideMark/>
          </w:tcPr>
          <w:p w14:paraId="34D789BB" w14:textId="77777777" w:rsidR="009669D4" w:rsidRPr="00F51BCA" w:rsidRDefault="009669D4" w:rsidP="009669D4">
            <w:pPr>
              <w:numPr>
                <w:ilvl w:val="0"/>
                <w:numId w:val="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imited access to patient history across sites </w:t>
            </w:r>
          </w:p>
        </w:tc>
        <w:tc>
          <w:tcPr>
            <w:tcW w:w="2114" w:type="dxa"/>
            <w:hideMark/>
          </w:tcPr>
          <w:p w14:paraId="4BCB9A22" w14:textId="77777777" w:rsidR="009669D4" w:rsidRPr="00F51BCA" w:rsidRDefault="009669D4" w:rsidP="009669D4">
            <w:pPr>
              <w:numPr>
                <w:ilvl w:val="0"/>
                <w:numId w:val="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tegrate electronic health records with patient-reported outcomes</w:t>
            </w:r>
          </w:p>
          <w:p w14:paraId="5CE4E3F7" w14:textId="77777777" w:rsidR="009669D4" w:rsidRPr="00F51BCA" w:rsidRDefault="009669D4" w:rsidP="009669D4">
            <w:pPr>
              <w:numPr>
                <w:ilvl w:val="0"/>
                <w:numId w:val="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Build partnerships to share data across facilities</w:t>
            </w:r>
          </w:p>
          <w:p w14:paraId="540A5DDC" w14:textId="77777777" w:rsidR="009669D4" w:rsidRPr="00F51BCA" w:rsidRDefault="009669D4" w:rsidP="009669D4">
            <w:pPr>
              <w:numPr>
                <w:ilvl w:val="0"/>
                <w:numId w:val="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Implement a learning health system </w:t>
            </w:r>
            <w:r w:rsidRPr="00F51BCA">
              <w:rPr>
                <w:rFonts w:ascii="Times New Roman" w:eastAsia="Times New Roman" w:hAnsi="Times New Roman" w:cs="Times New Roman"/>
              </w:rPr>
              <w:lastRenderedPageBreak/>
              <w:t>and care-based research </w:t>
            </w:r>
          </w:p>
        </w:tc>
        <w:tc>
          <w:tcPr>
            <w:tcW w:w="2101" w:type="dxa"/>
            <w:hideMark/>
          </w:tcPr>
          <w:p w14:paraId="2CBFA6AD" w14:textId="77777777" w:rsidR="009669D4" w:rsidRPr="00F51BCA" w:rsidRDefault="009669D4" w:rsidP="009669D4">
            <w:pPr>
              <w:numPr>
                <w:ilvl w:val="0"/>
                <w:numId w:val="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lastRenderedPageBreak/>
              <w:t>More comprehensive understanding of patient journey across multiple sites </w:t>
            </w:r>
          </w:p>
        </w:tc>
      </w:tr>
      <w:tr w:rsidR="009669D4" w:rsidRPr="00F51BCA" w14:paraId="499D5AFE" w14:textId="77777777" w:rsidTr="002112E7">
        <w:trPr>
          <w:trHeight w:val="1260"/>
        </w:trPr>
        <w:tc>
          <w:tcPr>
            <w:tcW w:w="710" w:type="dxa"/>
            <w:hideMark/>
          </w:tcPr>
          <w:p w14:paraId="31BFCB99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25F269A7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>Patient advocacy groups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5FCBE091" w14:textId="77777777" w:rsidR="009669D4" w:rsidRPr="00F51BCA" w:rsidRDefault="009669D4" w:rsidP="009669D4">
            <w:pPr>
              <w:numPr>
                <w:ilvl w:val="0"/>
                <w:numId w:val="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ultural, social, and economic differences across patient populations and communities </w:t>
            </w:r>
          </w:p>
        </w:tc>
        <w:tc>
          <w:tcPr>
            <w:tcW w:w="2114" w:type="dxa"/>
            <w:hideMark/>
          </w:tcPr>
          <w:p w14:paraId="2B72FDA8" w14:textId="77777777" w:rsidR="009669D4" w:rsidRPr="00F51BCA" w:rsidRDefault="009669D4" w:rsidP="009669D4">
            <w:pPr>
              <w:numPr>
                <w:ilvl w:val="0"/>
                <w:numId w:val="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Tailor outreach strategies and educational programs that meet the specific needs and preferences of particular patient populations </w:t>
            </w:r>
          </w:p>
        </w:tc>
        <w:tc>
          <w:tcPr>
            <w:tcW w:w="2101" w:type="dxa"/>
            <w:hideMark/>
          </w:tcPr>
          <w:p w14:paraId="7579EDD8" w14:textId="77777777" w:rsidR="009669D4" w:rsidRPr="00F51BCA" w:rsidRDefault="009669D4" w:rsidP="009669D4">
            <w:pPr>
              <w:numPr>
                <w:ilvl w:val="0"/>
                <w:numId w:val="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Provide a better understanding of the full patient journey</w:t>
            </w:r>
          </w:p>
          <w:p w14:paraId="61A6732C" w14:textId="77777777" w:rsidR="009669D4" w:rsidRPr="00F51BCA" w:rsidRDefault="009669D4" w:rsidP="009669D4">
            <w:pPr>
              <w:numPr>
                <w:ilvl w:val="0"/>
                <w:numId w:val="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Have more meaningful input into sponsor and site engagements </w:t>
            </w:r>
          </w:p>
        </w:tc>
      </w:tr>
      <w:tr w:rsidR="009669D4" w:rsidRPr="00F51BCA" w14:paraId="63759FF4" w14:textId="77777777" w:rsidTr="002112E7">
        <w:trPr>
          <w:trHeight w:val="945"/>
        </w:trPr>
        <w:tc>
          <w:tcPr>
            <w:tcW w:w="710" w:type="dxa"/>
            <w:hideMark/>
          </w:tcPr>
          <w:p w14:paraId="34B88D5A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27138FB0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>Regulators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347C0C2F" w14:textId="77777777" w:rsidR="009669D4" w:rsidRPr="00F51BCA" w:rsidRDefault="009669D4" w:rsidP="009669D4">
            <w:pPr>
              <w:numPr>
                <w:ilvl w:val="0"/>
                <w:numId w:val="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fficulty incorporating heterogeneous patient feedback in decision-making </w:t>
            </w:r>
          </w:p>
        </w:tc>
        <w:tc>
          <w:tcPr>
            <w:tcW w:w="2114" w:type="dxa"/>
            <w:hideMark/>
          </w:tcPr>
          <w:p w14:paraId="15EC3839" w14:textId="77777777" w:rsidR="009669D4" w:rsidRPr="00F51BCA" w:rsidRDefault="009669D4" w:rsidP="009669D4">
            <w:pPr>
              <w:numPr>
                <w:ilvl w:val="0"/>
                <w:numId w:val="5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Generate guidances and use cases to illustrate how patient-centric goals can be incorporated into regulatory review</w:t>
            </w:r>
          </w:p>
          <w:p w14:paraId="2235B1AF" w14:textId="77777777" w:rsidR="009669D4" w:rsidRPr="00F51BCA" w:rsidRDefault="009669D4" w:rsidP="009669D4">
            <w:pPr>
              <w:numPr>
                <w:ilvl w:val="0"/>
                <w:numId w:val="5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 Continue development of guidelines for patient engagement</w:t>
            </w:r>
          </w:p>
          <w:p w14:paraId="00EE4B4A" w14:textId="77777777" w:rsidR="009669D4" w:rsidRPr="00F51BCA" w:rsidRDefault="009669D4" w:rsidP="009669D4">
            <w:pPr>
              <w:numPr>
                <w:ilvl w:val="0"/>
                <w:numId w:val="5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Facilitate direct engagement with patients and caregivers </w:t>
            </w:r>
          </w:p>
        </w:tc>
        <w:tc>
          <w:tcPr>
            <w:tcW w:w="2101" w:type="dxa"/>
            <w:hideMark/>
          </w:tcPr>
          <w:p w14:paraId="50CAF8A6" w14:textId="77777777" w:rsidR="009669D4" w:rsidRPr="00F51BCA" w:rsidRDefault="009669D4" w:rsidP="009669D4">
            <w:pPr>
              <w:numPr>
                <w:ilvl w:val="0"/>
                <w:numId w:val="5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creased trust in the regulatory process</w:t>
            </w:r>
          </w:p>
          <w:p w14:paraId="15B1DCF0" w14:textId="77777777" w:rsidR="009669D4" w:rsidRPr="00F51BCA" w:rsidRDefault="009669D4" w:rsidP="009669D4">
            <w:pPr>
              <w:numPr>
                <w:ilvl w:val="0"/>
                <w:numId w:val="5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Provide clearer and more targeted guidance for sponsors and sites on how to compliantly interact with patients and PAGs</w:t>
            </w:r>
            <w:r w:rsidRPr="002112E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9669D4" w:rsidRPr="00F51BCA" w14:paraId="4E3E9044" w14:textId="77777777" w:rsidTr="002112E7">
        <w:trPr>
          <w:trHeight w:val="945"/>
        </w:trPr>
        <w:tc>
          <w:tcPr>
            <w:tcW w:w="710" w:type="dxa"/>
          </w:tcPr>
          <w:p w14:paraId="32863965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6254A4CA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Digital </w:t>
            </w:r>
            <w:r w:rsidRPr="00F51BCA">
              <w:rPr>
                <w:rFonts w:ascii="Times New Roman" w:eastAsia="Times New Roman" w:hAnsi="Times New Roman" w:cs="Times New Roman"/>
              </w:rPr>
              <w:t>health technology companies </w:t>
            </w:r>
          </w:p>
        </w:tc>
        <w:tc>
          <w:tcPr>
            <w:tcW w:w="2074" w:type="dxa"/>
            <w:hideMark/>
          </w:tcPr>
          <w:p w14:paraId="6442D610" w14:textId="77777777" w:rsidR="009669D4" w:rsidRPr="00F51BCA" w:rsidRDefault="009669D4" w:rsidP="009669D4">
            <w:pPr>
              <w:numPr>
                <w:ilvl w:val="0"/>
                <w:numId w:val="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Variation in patient internet access and technology literacy</w:t>
            </w:r>
          </w:p>
          <w:p w14:paraId="731B073D" w14:textId="77777777" w:rsidR="009669D4" w:rsidRPr="00F51BCA" w:rsidRDefault="009669D4" w:rsidP="009669D4">
            <w:pPr>
              <w:numPr>
                <w:ilvl w:val="0"/>
                <w:numId w:val="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hallenges working across multiple sources of data </w:t>
            </w:r>
          </w:p>
        </w:tc>
        <w:tc>
          <w:tcPr>
            <w:tcW w:w="2114" w:type="dxa"/>
            <w:hideMark/>
          </w:tcPr>
          <w:p w14:paraId="6EF1B0C9" w14:textId="77777777" w:rsidR="009669D4" w:rsidRPr="00F51BCA" w:rsidRDefault="009669D4" w:rsidP="009669D4">
            <w:pPr>
              <w:numPr>
                <w:ilvl w:val="0"/>
                <w:numId w:val="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crease patient input and engagement throughout technology development, validation, and implementation</w:t>
            </w:r>
          </w:p>
          <w:p w14:paraId="4917F226" w14:textId="77777777" w:rsidR="009669D4" w:rsidRPr="00F51BCA" w:rsidRDefault="009669D4" w:rsidP="009669D4">
            <w:pPr>
              <w:numPr>
                <w:ilvl w:val="0"/>
                <w:numId w:val="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 Develop patient and caregiver tool kits for providing input that meets medical needs, reduces burden, and positively impacts the health care experience </w:t>
            </w:r>
          </w:p>
        </w:tc>
        <w:tc>
          <w:tcPr>
            <w:tcW w:w="2101" w:type="dxa"/>
            <w:hideMark/>
          </w:tcPr>
          <w:p w14:paraId="36B181A2" w14:textId="77777777" w:rsidR="009669D4" w:rsidRPr="00F51BCA" w:rsidRDefault="009669D4" w:rsidP="009669D4">
            <w:pPr>
              <w:numPr>
                <w:ilvl w:val="0"/>
                <w:numId w:val="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Generation of information that more accurately describes the patient experience</w:t>
            </w:r>
          </w:p>
          <w:p w14:paraId="52C6F7EC" w14:textId="77777777" w:rsidR="009669D4" w:rsidRPr="00F51BCA" w:rsidRDefault="009669D4" w:rsidP="009669D4">
            <w:pPr>
              <w:numPr>
                <w:ilvl w:val="0"/>
                <w:numId w:val="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 Enhanced trust in technology-driven health solutions</w:t>
            </w:r>
          </w:p>
          <w:p w14:paraId="3621EAEE" w14:textId="77777777" w:rsidR="009669D4" w:rsidRPr="00F51BCA" w:rsidRDefault="009669D4" w:rsidP="009669D4">
            <w:pPr>
              <w:numPr>
                <w:ilvl w:val="0"/>
                <w:numId w:val="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Better fit-for-purpose tools that reduce burden on sites and patients </w:t>
            </w:r>
          </w:p>
        </w:tc>
      </w:tr>
      <w:tr w:rsidR="009669D4" w:rsidRPr="00F51BCA" w14:paraId="0E741BB3" w14:textId="77777777" w:rsidTr="002112E7">
        <w:trPr>
          <w:trHeight w:val="1260"/>
        </w:trPr>
        <w:tc>
          <w:tcPr>
            <w:tcW w:w="710" w:type="dxa"/>
          </w:tcPr>
          <w:p w14:paraId="51315872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6D1ADBC9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Electronic </w:t>
            </w:r>
            <w:r w:rsidRPr="00F51BCA">
              <w:rPr>
                <w:rFonts w:ascii="Times New Roman" w:eastAsia="Times New Roman" w:hAnsi="Times New Roman" w:cs="Times New Roman"/>
              </w:rPr>
              <w:t>health record vend</w:t>
            </w:r>
            <w:r w:rsidRPr="002112E7">
              <w:rPr>
                <w:rFonts w:ascii="Times New Roman" w:eastAsia="Times New Roman" w:hAnsi="Times New Roman" w:cs="Times New Roman"/>
              </w:rPr>
              <w:t>ors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3A6EAE13" w14:textId="77777777" w:rsidR="009669D4" w:rsidRPr="00F51BCA" w:rsidRDefault="009669D4" w:rsidP="009669D4">
            <w:pPr>
              <w:numPr>
                <w:ilvl w:val="0"/>
                <w:numId w:val="7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ack of clarity on the types of patient input data that are relevant or needed</w:t>
            </w:r>
          </w:p>
          <w:p w14:paraId="4318D2B6" w14:textId="77777777" w:rsidR="009669D4" w:rsidRPr="00F51BCA" w:rsidRDefault="009669D4" w:rsidP="009669D4">
            <w:pPr>
              <w:numPr>
                <w:ilvl w:val="0"/>
                <w:numId w:val="7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ack of a comprehensive view of databases </w:t>
            </w:r>
          </w:p>
        </w:tc>
        <w:tc>
          <w:tcPr>
            <w:tcW w:w="2114" w:type="dxa"/>
            <w:hideMark/>
          </w:tcPr>
          <w:p w14:paraId="2A5878B8" w14:textId="77777777" w:rsidR="009669D4" w:rsidRPr="00F51BCA" w:rsidRDefault="009669D4" w:rsidP="009669D4">
            <w:pPr>
              <w:numPr>
                <w:ilvl w:val="0"/>
                <w:numId w:val="7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Create interoperable and patient-centered industry standards for core technologies </w:t>
            </w:r>
          </w:p>
        </w:tc>
        <w:tc>
          <w:tcPr>
            <w:tcW w:w="2101" w:type="dxa"/>
            <w:hideMark/>
          </w:tcPr>
          <w:p w14:paraId="1F1BF433" w14:textId="77777777" w:rsidR="009669D4" w:rsidRPr="00F51BCA" w:rsidRDefault="009669D4" w:rsidP="009669D4">
            <w:pPr>
              <w:numPr>
                <w:ilvl w:val="0"/>
                <w:numId w:val="7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Patient input data become more interchangeable among systems and interfaces, enabling a comprehensive and </w:t>
            </w:r>
            <w:r w:rsidRPr="00F51BCA">
              <w:rPr>
                <w:rFonts w:ascii="Times New Roman" w:eastAsia="Times New Roman" w:hAnsi="Times New Roman" w:cs="Times New Roman"/>
              </w:rPr>
              <w:lastRenderedPageBreak/>
              <w:t>correct view of medical history </w:t>
            </w:r>
          </w:p>
        </w:tc>
      </w:tr>
      <w:tr w:rsidR="009669D4" w:rsidRPr="00F51BCA" w14:paraId="302C4E7A" w14:textId="77777777" w:rsidTr="002112E7">
        <w:trPr>
          <w:trHeight w:val="945"/>
        </w:trPr>
        <w:tc>
          <w:tcPr>
            <w:tcW w:w="710" w:type="dxa"/>
          </w:tcPr>
          <w:p w14:paraId="17576D55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100A1E6A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Data </w:t>
            </w:r>
            <w:r w:rsidRPr="00F51BCA">
              <w:rPr>
                <w:rFonts w:ascii="Times New Roman" w:eastAsia="Times New Roman" w:hAnsi="Times New Roman" w:cs="Times New Roman"/>
              </w:rPr>
              <w:t>scientists </w:t>
            </w:r>
          </w:p>
        </w:tc>
        <w:tc>
          <w:tcPr>
            <w:tcW w:w="2074" w:type="dxa"/>
            <w:hideMark/>
          </w:tcPr>
          <w:p w14:paraId="6F3D7563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imited access to patient input data</w:t>
            </w:r>
          </w:p>
          <w:p w14:paraId="23CD4F9A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ack of standardized methods for quantifying and incorporating patient input data in analyses</w:t>
            </w:r>
          </w:p>
          <w:p w14:paraId="16738B82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fficulty in aggregating data from heterogeneous sources</w:t>
            </w:r>
          </w:p>
        </w:tc>
        <w:tc>
          <w:tcPr>
            <w:tcW w:w="2114" w:type="dxa"/>
            <w:hideMark/>
          </w:tcPr>
          <w:p w14:paraId="69BBB56B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Expand data-sharing practices using methods that maintain patient data security</w:t>
            </w:r>
          </w:p>
          <w:p w14:paraId="612BB6BD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Publicly discuss methods or metrics to identify gaps and agree on priorities for incorporating these data going forward</w:t>
            </w:r>
          </w:p>
          <w:p w14:paraId="650E6DF0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Use advanced analytics (AI</w:t>
            </w:r>
            <w:r w:rsidRPr="002112E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 and machine learning) to integrate diverse datasets </w:t>
            </w:r>
          </w:p>
        </w:tc>
        <w:tc>
          <w:tcPr>
            <w:tcW w:w="2101" w:type="dxa"/>
            <w:hideMark/>
          </w:tcPr>
          <w:p w14:paraId="759C84FF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mproved patient input metrics and insights</w:t>
            </w:r>
          </w:p>
          <w:p w14:paraId="10A731A9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Opportunity to collect and analyze patient input longitudinally</w:t>
            </w:r>
          </w:p>
          <w:p w14:paraId="7928E028" w14:textId="77777777" w:rsidR="009669D4" w:rsidRPr="00F51BCA" w:rsidRDefault="009669D4" w:rsidP="009669D4">
            <w:pPr>
              <w:numPr>
                <w:ilvl w:val="0"/>
                <w:numId w:val="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Could lead to new research and publications that promote and justify the investment in patient input </w:t>
            </w:r>
          </w:p>
        </w:tc>
      </w:tr>
      <w:tr w:rsidR="009669D4" w:rsidRPr="00F51BCA" w14:paraId="584F3CB0" w14:textId="77777777" w:rsidTr="002112E7">
        <w:trPr>
          <w:trHeight w:val="1575"/>
        </w:trPr>
        <w:tc>
          <w:tcPr>
            <w:tcW w:w="710" w:type="dxa"/>
          </w:tcPr>
          <w:p w14:paraId="2ECB602F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4B35B7F3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Journal </w:t>
            </w:r>
            <w:r w:rsidRPr="00F51BCA">
              <w:rPr>
                <w:rFonts w:ascii="Times New Roman" w:eastAsia="Times New Roman" w:hAnsi="Times New Roman" w:cs="Times New Roman"/>
              </w:rPr>
              <w:t>editors and reviewers </w:t>
            </w:r>
          </w:p>
        </w:tc>
        <w:tc>
          <w:tcPr>
            <w:tcW w:w="2074" w:type="dxa"/>
            <w:hideMark/>
          </w:tcPr>
          <w:p w14:paraId="66DECD0D" w14:textId="77777777" w:rsidR="009669D4" w:rsidRPr="00F51BCA" w:rsidRDefault="009669D4" w:rsidP="009669D4">
            <w:pPr>
              <w:numPr>
                <w:ilvl w:val="0"/>
                <w:numId w:val="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Limited awareness </w:t>
            </w:r>
            <w:r>
              <w:rPr>
                <w:rFonts w:ascii="Times New Roman" w:eastAsia="Times New Roman" w:hAnsi="Times New Roman" w:cs="Times New Roman"/>
              </w:rPr>
              <w:t>or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 understanding on the importance and methods of collecting and incorporating patient input data</w:t>
            </w:r>
          </w:p>
          <w:p w14:paraId="0C6D5B85" w14:textId="77777777" w:rsidR="009669D4" w:rsidRPr="00F51BCA" w:rsidRDefault="009669D4" w:rsidP="009669D4">
            <w:pPr>
              <w:numPr>
                <w:ilvl w:val="0"/>
                <w:numId w:val="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fficulty identifying reviewers with expertise in the science of patient input</w:t>
            </w:r>
          </w:p>
          <w:p w14:paraId="5A5CB117" w14:textId="77777777" w:rsidR="009669D4" w:rsidRPr="00F51BCA" w:rsidRDefault="009669D4" w:rsidP="009669D4">
            <w:pPr>
              <w:numPr>
                <w:ilvl w:val="0"/>
                <w:numId w:val="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“Traditional” criteria for scientific review may not capture emerging approaches for collecting and using patient input in drug R&amp;D </w:t>
            </w:r>
          </w:p>
        </w:tc>
        <w:tc>
          <w:tcPr>
            <w:tcW w:w="2114" w:type="dxa"/>
            <w:hideMark/>
          </w:tcPr>
          <w:p w14:paraId="3102ACE7" w14:textId="77777777" w:rsidR="009669D4" w:rsidRPr="00F51BCA" w:rsidRDefault="009669D4" w:rsidP="009669D4">
            <w:pPr>
              <w:numPr>
                <w:ilvl w:val="0"/>
                <w:numId w:val="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sseminating information to journals, including through trainings and convenings, that communicates the importance of patient input in medical product development</w:t>
            </w:r>
          </w:p>
          <w:p w14:paraId="4EAFE2D3" w14:textId="77777777" w:rsidR="009669D4" w:rsidRPr="00F51BCA" w:rsidRDefault="009669D4" w:rsidP="009669D4">
            <w:pPr>
              <w:numPr>
                <w:ilvl w:val="0"/>
                <w:numId w:val="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Identify and train reviewers with expertise in the science of patient input, including more patients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 patient advocate reviewers</w:t>
            </w:r>
          </w:p>
          <w:p w14:paraId="4C9D8860" w14:textId="77777777" w:rsidR="009669D4" w:rsidRPr="00F51BCA" w:rsidRDefault="009669D4" w:rsidP="009669D4">
            <w:pPr>
              <w:numPr>
                <w:ilvl w:val="0"/>
                <w:numId w:val="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efine expectations for submitted manuscripts that incorporate patient input </w:t>
            </w:r>
          </w:p>
        </w:tc>
        <w:tc>
          <w:tcPr>
            <w:tcW w:w="2101" w:type="dxa"/>
            <w:hideMark/>
          </w:tcPr>
          <w:p w14:paraId="5285AEE7" w14:textId="77777777" w:rsidR="009669D4" w:rsidRPr="00F51BCA" w:rsidRDefault="009669D4" w:rsidP="009669D4">
            <w:pPr>
              <w:numPr>
                <w:ilvl w:val="0"/>
                <w:numId w:val="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creased emphasis on the importance of patient input research and encouraging the inclusion of patient perspectives</w:t>
            </w:r>
          </w:p>
          <w:p w14:paraId="6D93C090" w14:textId="77777777" w:rsidR="009669D4" w:rsidRPr="00F51BCA" w:rsidRDefault="009669D4" w:rsidP="009669D4">
            <w:pPr>
              <w:numPr>
                <w:ilvl w:val="0"/>
                <w:numId w:val="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Helps ensure that research findings are communicated in a patient-centered manner, promoting wider dissemination and understanding of the research </w:t>
            </w:r>
          </w:p>
        </w:tc>
      </w:tr>
      <w:tr w:rsidR="009669D4" w:rsidRPr="00F51BCA" w14:paraId="648AB327" w14:textId="77777777" w:rsidTr="002112E7">
        <w:trPr>
          <w:trHeight w:val="534"/>
        </w:trPr>
        <w:tc>
          <w:tcPr>
            <w:tcW w:w="8506" w:type="dxa"/>
            <w:gridSpan w:val="5"/>
            <w:hideMark/>
          </w:tcPr>
          <w:p w14:paraId="72D806D3" w14:textId="77777777" w:rsidR="009669D4" w:rsidRPr="002112E7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2E7">
              <w:rPr>
                <w:rFonts w:ascii="Times New Roman" w:eastAsia="Times New Roman" w:hAnsi="Times New Roman" w:cs="Times New Roman"/>
                <w:b/>
                <w:bCs/>
              </w:rPr>
              <w:t>Capturing the patient perspectives and priorities on benefit-risk</w:t>
            </w:r>
          </w:p>
        </w:tc>
      </w:tr>
      <w:tr w:rsidR="009669D4" w:rsidRPr="00F51BCA" w14:paraId="4CCC84A7" w14:textId="77777777" w:rsidTr="002112E7">
        <w:trPr>
          <w:trHeight w:val="1260"/>
        </w:trPr>
        <w:tc>
          <w:tcPr>
            <w:tcW w:w="710" w:type="dxa"/>
          </w:tcPr>
          <w:p w14:paraId="3807CB97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1E1A3354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Sponsors (private, federal,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112E7">
              <w:rPr>
                <w:rFonts w:ascii="Times New Roman" w:eastAsia="Times New Roman" w:hAnsi="Times New Roman" w:cs="Times New Roman"/>
              </w:rPr>
              <w:t>nonprofit funders of trials)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6E2FDE53" w14:textId="77777777" w:rsidR="009669D4" w:rsidRPr="00F51BCA" w:rsidRDefault="009669D4" w:rsidP="009669D4">
            <w:pPr>
              <w:numPr>
                <w:ilvl w:val="0"/>
                <w:numId w:val="10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ack of patient-centered endpoints </w:t>
            </w:r>
          </w:p>
        </w:tc>
        <w:tc>
          <w:tcPr>
            <w:tcW w:w="2114" w:type="dxa"/>
            <w:hideMark/>
          </w:tcPr>
          <w:p w14:paraId="3D711AED" w14:textId="77777777" w:rsidR="009669D4" w:rsidRPr="00F51BCA" w:rsidRDefault="009669D4" w:rsidP="009669D4">
            <w:pPr>
              <w:numPr>
                <w:ilvl w:val="0"/>
                <w:numId w:val="10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Partner with patient advocacy groups to prioritize patient-centered endpoints and endpoints that align with patient values and health outcomes that matter most to them </w:t>
            </w:r>
          </w:p>
        </w:tc>
        <w:tc>
          <w:tcPr>
            <w:tcW w:w="2101" w:type="dxa"/>
            <w:hideMark/>
          </w:tcPr>
          <w:p w14:paraId="3722CAD8" w14:textId="77777777" w:rsidR="009669D4" w:rsidRPr="00F51BCA" w:rsidRDefault="009669D4" w:rsidP="009669D4">
            <w:pPr>
              <w:numPr>
                <w:ilvl w:val="0"/>
                <w:numId w:val="10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linical research data retain existing rigor for regulatory approval but better align with patient community needs </w:t>
            </w:r>
          </w:p>
        </w:tc>
      </w:tr>
      <w:tr w:rsidR="009669D4" w:rsidRPr="00F51BCA" w14:paraId="15CC5D54" w14:textId="77777777" w:rsidTr="002112E7">
        <w:trPr>
          <w:trHeight w:val="630"/>
        </w:trPr>
        <w:tc>
          <w:tcPr>
            <w:tcW w:w="710" w:type="dxa"/>
          </w:tcPr>
          <w:p w14:paraId="5D09DFBF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5ED97D7F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Study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staff </w:t>
            </w:r>
            <w:r w:rsidRPr="002112E7">
              <w:rPr>
                <w:rFonts w:ascii="Times New Roman" w:eastAsia="Times New Roman" w:hAnsi="Times New Roman" w:cs="Times New Roman"/>
              </w:rPr>
              <w:t xml:space="preserve">(including principal investigator, health care professionals,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112E7">
              <w:rPr>
                <w:rFonts w:ascii="Times New Roman" w:eastAsia="Times New Roman" w:hAnsi="Times New Roman" w:cs="Times New Roman"/>
              </w:rPr>
              <w:t>providers)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58B06C8B" w14:textId="77777777" w:rsidR="009669D4" w:rsidRPr="00F51BCA" w:rsidRDefault="009669D4" w:rsidP="009669D4">
            <w:pPr>
              <w:numPr>
                <w:ilvl w:val="0"/>
                <w:numId w:val="1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ack of patient-centered endpoints </w:t>
            </w:r>
          </w:p>
        </w:tc>
        <w:tc>
          <w:tcPr>
            <w:tcW w:w="2114" w:type="dxa"/>
            <w:hideMark/>
          </w:tcPr>
          <w:p w14:paraId="0340F08F" w14:textId="77777777" w:rsidR="009669D4" w:rsidRPr="00F51BCA" w:rsidRDefault="009669D4" w:rsidP="009669D4">
            <w:pPr>
              <w:numPr>
                <w:ilvl w:val="0"/>
                <w:numId w:val="1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ollect burden and quality-of-life measures that illuminate the patient experience </w:t>
            </w:r>
          </w:p>
        </w:tc>
        <w:tc>
          <w:tcPr>
            <w:tcW w:w="2101" w:type="dxa"/>
            <w:hideMark/>
          </w:tcPr>
          <w:p w14:paraId="6D594C2D" w14:textId="77777777" w:rsidR="009669D4" w:rsidRPr="00F51BCA" w:rsidRDefault="009669D4" w:rsidP="009669D4">
            <w:pPr>
              <w:numPr>
                <w:ilvl w:val="0"/>
                <w:numId w:val="1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Improved </w:t>
            </w:r>
            <w:r w:rsidRPr="002112E7">
              <w:rPr>
                <w:rFonts w:ascii="Times New Roman" w:eastAsia="Times New Roman" w:hAnsi="Times New Roman" w:cs="Times New Roman"/>
                <w:i/>
                <w:iCs/>
              </w:rPr>
              <w:t>accrual and</w:t>
            </w:r>
            <w:r w:rsidRPr="00F51BCA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retention of </w:t>
            </w:r>
            <w:r w:rsidRPr="002112E7">
              <w:rPr>
                <w:rFonts w:ascii="Times New Roman" w:eastAsia="Times New Roman" w:hAnsi="Times New Roman" w:cs="Times New Roman"/>
                <w:i/>
                <w:iCs/>
              </w:rPr>
              <w:t>future</w:t>
            </w:r>
            <w:r w:rsidRPr="00F51BCA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  <w:r w:rsidRPr="00F51BCA">
              <w:rPr>
                <w:rFonts w:ascii="Times New Roman" w:eastAsia="Times New Roman" w:hAnsi="Times New Roman" w:cs="Times New Roman"/>
              </w:rPr>
              <w:t>trial participants </w:t>
            </w:r>
          </w:p>
        </w:tc>
      </w:tr>
      <w:tr w:rsidR="009669D4" w:rsidRPr="00F51BCA" w14:paraId="22A3B4EA" w14:textId="77777777" w:rsidTr="002112E7">
        <w:trPr>
          <w:trHeight w:val="945"/>
        </w:trPr>
        <w:tc>
          <w:tcPr>
            <w:tcW w:w="710" w:type="dxa"/>
          </w:tcPr>
          <w:p w14:paraId="5C251730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15F764B5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Health care </w:t>
            </w:r>
            <w:r w:rsidRPr="00F51BCA">
              <w:rPr>
                <w:rFonts w:ascii="Times New Roman" w:eastAsia="Times New Roman" w:hAnsi="Times New Roman" w:cs="Times New Roman"/>
              </w:rPr>
              <w:t>facilities and sites </w:t>
            </w:r>
          </w:p>
        </w:tc>
        <w:tc>
          <w:tcPr>
            <w:tcW w:w="2074" w:type="dxa"/>
            <w:hideMark/>
          </w:tcPr>
          <w:p w14:paraId="4EDF262E" w14:textId="77777777" w:rsidR="009669D4" w:rsidRPr="00F51BCA" w:rsidRDefault="009669D4" w:rsidP="009669D4">
            <w:pPr>
              <w:numPr>
                <w:ilvl w:val="0"/>
                <w:numId w:val="1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Mistrust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 distrust from specific patient communities </w:t>
            </w:r>
          </w:p>
        </w:tc>
        <w:tc>
          <w:tcPr>
            <w:tcW w:w="2114" w:type="dxa"/>
            <w:hideMark/>
          </w:tcPr>
          <w:p w14:paraId="61C895EA" w14:textId="77777777" w:rsidR="009669D4" w:rsidRPr="00F51BCA" w:rsidRDefault="009669D4" w:rsidP="009669D4">
            <w:pPr>
              <w:numPr>
                <w:ilvl w:val="0"/>
                <w:numId w:val="1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Tailor outreach to patient communities to better understand patient concerns and build rapport over time </w:t>
            </w:r>
          </w:p>
        </w:tc>
        <w:tc>
          <w:tcPr>
            <w:tcW w:w="2101" w:type="dxa"/>
            <w:hideMark/>
          </w:tcPr>
          <w:p w14:paraId="672C1EBA" w14:textId="77777777" w:rsidR="009669D4" w:rsidRPr="00F51BCA" w:rsidRDefault="009669D4" w:rsidP="009669D4">
            <w:pPr>
              <w:numPr>
                <w:ilvl w:val="0"/>
                <w:numId w:val="1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mproved recruitment, retention, and participant experience </w:t>
            </w:r>
          </w:p>
        </w:tc>
      </w:tr>
      <w:tr w:rsidR="009669D4" w:rsidRPr="00F51BCA" w14:paraId="5EECD527" w14:textId="77777777" w:rsidTr="002112E7">
        <w:trPr>
          <w:trHeight w:val="1575"/>
        </w:trPr>
        <w:tc>
          <w:tcPr>
            <w:tcW w:w="710" w:type="dxa"/>
          </w:tcPr>
          <w:p w14:paraId="7D604BB2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7244F1EF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Patient </w:t>
            </w:r>
            <w:r w:rsidRPr="00F51BCA">
              <w:rPr>
                <w:rFonts w:ascii="Times New Roman" w:eastAsia="Times New Roman" w:hAnsi="Times New Roman" w:cs="Times New Roman"/>
              </w:rPr>
              <w:t>advocacy groups </w:t>
            </w:r>
          </w:p>
        </w:tc>
        <w:tc>
          <w:tcPr>
            <w:tcW w:w="2074" w:type="dxa"/>
            <w:hideMark/>
          </w:tcPr>
          <w:p w14:paraId="5A024AD8" w14:textId="77777777" w:rsidR="009669D4" w:rsidRPr="00F51BCA" w:rsidRDefault="009669D4" w:rsidP="009669D4">
            <w:pPr>
              <w:numPr>
                <w:ilvl w:val="0"/>
                <w:numId w:val="1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hallenge to reach or engage certain patient populations (eg, patients living with rare diseases or conditions) </w:t>
            </w:r>
          </w:p>
        </w:tc>
        <w:tc>
          <w:tcPr>
            <w:tcW w:w="2114" w:type="dxa"/>
            <w:hideMark/>
          </w:tcPr>
          <w:p w14:paraId="24FE2566" w14:textId="77777777" w:rsidR="009669D4" w:rsidRPr="00F51BCA" w:rsidRDefault="009669D4" w:rsidP="009669D4">
            <w:pPr>
              <w:numPr>
                <w:ilvl w:val="0"/>
                <w:numId w:val="1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Develop outreach campaigns that are designed to reach populations affected by diseases or conditions, using platforms and channels that are most effective for engaging those communities </w:t>
            </w:r>
          </w:p>
        </w:tc>
        <w:tc>
          <w:tcPr>
            <w:tcW w:w="2101" w:type="dxa"/>
            <w:hideMark/>
          </w:tcPr>
          <w:p w14:paraId="44ED873B" w14:textId="77777777" w:rsidR="009669D4" w:rsidRPr="00F51BCA" w:rsidRDefault="009669D4" w:rsidP="009669D4">
            <w:pPr>
              <w:numPr>
                <w:ilvl w:val="0"/>
                <w:numId w:val="1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form critical intervention points and treatments relevant to patients</w:t>
            </w:r>
          </w:p>
          <w:p w14:paraId="6769BFB8" w14:textId="77777777" w:rsidR="009669D4" w:rsidRPr="00F51BCA" w:rsidRDefault="009669D4" w:rsidP="009669D4">
            <w:pPr>
              <w:numPr>
                <w:ilvl w:val="0"/>
                <w:numId w:val="14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Broaden health care options and access for constituent populations</w:t>
            </w:r>
          </w:p>
        </w:tc>
      </w:tr>
      <w:tr w:rsidR="009669D4" w:rsidRPr="00F51BCA" w14:paraId="4C874B9D" w14:textId="77777777" w:rsidTr="002112E7">
        <w:trPr>
          <w:trHeight w:val="1260"/>
        </w:trPr>
        <w:tc>
          <w:tcPr>
            <w:tcW w:w="710" w:type="dxa"/>
          </w:tcPr>
          <w:p w14:paraId="3EBA14CE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03BD024C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>Regulators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050DE0D3" w14:textId="77777777" w:rsidR="009669D4" w:rsidRPr="00F51BCA" w:rsidRDefault="009669D4" w:rsidP="009669D4">
            <w:pPr>
              <w:numPr>
                <w:ilvl w:val="0"/>
                <w:numId w:val="15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fficulty in balancing regulatory requirements and patient-centric goals </w:t>
            </w:r>
          </w:p>
        </w:tc>
        <w:tc>
          <w:tcPr>
            <w:tcW w:w="2114" w:type="dxa"/>
            <w:hideMark/>
          </w:tcPr>
          <w:p w14:paraId="0076AF83" w14:textId="77777777" w:rsidR="009669D4" w:rsidRPr="00F51BCA" w:rsidRDefault="009669D4" w:rsidP="009669D4">
            <w:pPr>
              <w:numPr>
                <w:ilvl w:val="0"/>
                <w:numId w:val="15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sseminate information about emerging methods and guidelines for gathering patient input to patient groups and researchers </w:t>
            </w:r>
          </w:p>
        </w:tc>
        <w:tc>
          <w:tcPr>
            <w:tcW w:w="2101" w:type="dxa"/>
            <w:hideMark/>
          </w:tcPr>
          <w:p w14:paraId="6437D22F" w14:textId="77777777" w:rsidR="009669D4" w:rsidRPr="00F51BCA" w:rsidRDefault="009669D4" w:rsidP="009669D4">
            <w:pPr>
              <w:numPr>
                <w:ilvl w:val="0"/>
                <w:numId w:val="15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More transparency on how patient input informs medical product decision-making </w:t>
            </w:r>
          </w:p>
        </w:tc>
      </w:tr>
      <w:tr w:rsidR="009669D4" w:rsidRPr="00F51BCA" w14:paraId="1865523C" w14:textId="77777777" w:rsidTr="002112E7">
        <w:trPr>
          <w:trHeight w:val="1260"/>
        </w:trPr>
        <w:tc>
          <w:tcPr>
            <w:tcW w:w="710" w:type="dxa"/>
          </w:tcPr>
          <w:p w14:paraId="7D6C929C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49415CF0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Electronic </w:t>
            </w:r>
            <w:r w:rsidRPr="00F51BCA">
              <w:rPr>
                <w:rFonts w:ascii="Times New Roman" w:eastAsia="Times New Roman" w:hAnsi="Times New Roman" w:cs="Times New Roman"/>
              </w:rPr>
              <w:t>health record vendors </w:t>
            </w:r>
          </w:p>
        </w:tc>
        <w:tc>
          <w:tcPr>
            <w:tcW w:w="2074" w:type="dxa"/>
            <w:hideMark/>
          </w:tcPr>
          <w:p w14:paraId="6B973D2D" w14:textId="77777777" w:rsidR="009669D4" w:rsidRPr="00F51BCA" w:rsidRDefault="009669D4" w:rsidP="009669D4">
            <w:pPr>
              <w:numPr>
                <w:ilvl w:val="0"/>
                <w:numId w:val="1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consistently displayed patient input data in EHRs</w:t>
            </w:r>
            <w:r w:rsidRPr="002112E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  <w:p w14:paraId="2412C6F5" w14:textId="77777777" w:rsidR="009669D4" w:rsidRPr="00F51BCA" w:rsidRDefault="009669D4" w:rsidP="009669D4">
            <w:pPr>
              <w:numPr>
                <w:ilvl w:val="0"/>
                <w:numId w:val="1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fficulty in capture of patient-reported outcomes in EHRs</w:t>
            </w:r>
          </w:p>
          <w:p w14:paraId="7F677626" w14:textId="77777777" w:rsidR="009669D4" w:rsidRPr="00F51BCA" w:rsidRDefault="009669D4" w:rsidP="009669D4">
            <w:pPr>
              <w:numPr>
                <w:ilvl w:val="0"/>
                <w:numId w:val="1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lastRenderedPageBreak/>
              <w:t>Lack of incentives to update data and information </w:t>
            </w:r>
          </w:p>
        </w:tc>
        <w:tc>
          <w:tcPr>
            <w:tcW w:w="2114" w:type="dxa"/>
            <w:hideMark/>
          </w:tcPr>
          <w:p w14:paraId="3F2C8525" w14:textId="77777777" w:rsidR="009669D4" w:rsidRPr="00F51BCA" w:rsidRDefault="009669D4" w:rsidP="009669D4">
            <w:pPr>
              <w:numPr>
                <w:ilvl w:val="0"/>
                <w:numId w:val="1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lastRenderedPageBreak/>
              <w:t>Offer patient-friendly, consistent data fields</w:t>
            </w:r>
          </w:p>
          <w:p w14:paraId="29FCA14D" w14:textId="77777777" w:rsidR="009669D4" w:rsidRPr="00F51BCA" w:rsidRDefault="009669D4" w:rsidP="009669D4">
            <w:pPr>
              <w:numPr>
                <w:ilvl w:val="0"/>
                <w:numId w:val="1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 Build tools to transform data into information that are relevant for patients, </w:t>
            </w:r>
            <w:r w:rsidRPr="00F51BCA">
              <w:rPr>
                <w:rFonts w:ascii="Times New Roman" w:eastAsia="Times New Roman" w:hAnsi="Times New Roman" w:cs="Times New Roman"/>
              </w:rPr>
              <w:lastRenderedPageBreak/>
              <w:t>study sites, clinicians, sponsors, and regulators</w:t>
            </w:r>
          </w:p>
          <w:p w14:paraId="5BC4DE0A" w14:textId="77777777" w:rsidR="009669D4" w:rsidRPr="00F51BCA" w:rsidRDefault="009669D4" w:rsidP="009669D4">
            <w:pPr>
              <w:numPr>
                <w:ilvl w:val="0"/>
                <w:numId w:val="1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Provide resources and guidances to promote continuing data collection, storage, and maintenance </w:t>
            </w:r>
          </w:p>
        </w:tc>
        <w:tc>
          <w:tcPr>
            <w:tcW w:w="2101" w:type="dxa"/>
            <w:hideMark/>
          </w:tcPr>
          <w:p w14:paraId="2A870205" w14:textId="77777777" w:rsidR="009669D4" w:rsidRPr="00F51BCA" w:rsidRDefault="009669D4" w:rsidP="009669D4">
            <w:pPr>
              <w:numPr>
                <w:ilvl w:val="0"/>
                <w:numId w:val="16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lastRenderedPageBreak/>
              <w:t xml:space="preserve">Data presented in formats that allow patients and health care professionals to understand what information means in the context of </w:t>
            </w:r>
            <w:r w:rsidRPr="00F51BCA">
              <w:rPr>
                <w:rFonts w:ascii="Times New Roman" w:eastAsia="Times New Roman" w:hAnsi="Times New Roman" w:cs="Times New Roman"/>
              </w:rPr>
              <w:lastRenderedPageBreak/>
              <w:t>diagnosis and treatment </w:t>
            </w:r>
          </w:p>
        </w:tc>
      </w:tr>
      <w:tr w:rsidR="009669D4" w:rsidRPr="00F51BCA" w14:paraId="53DF6D26" w14:textId="77777777" w:rsidTr="002112E7">
        <w:trPr>
          <w:trHeight w:val="945"/>
        </w:trPr>
        <w:tc>
          <w:tcPr>
            <w:tcW w:w="710" w:type="dxa"/>
          </w:tcPr>
          <w:p w14:paraId="0210882A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4F4467DB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Journal </w:t>
            </w:r>
            <w:r w:rsidRPr="00F51BCA">
              <w:rPr>
                <w:rFonts w:ascii="Times New Roman" w:eastAsia="Times New Roman" w:hAnsi="Times New Roman" w:cs="Times New Roman"/>
              </w:rPr>
              <w:t>editors and reviewers </w:t>
            </w:r>
          </w:p>
        </w:tc>
        <w:tc>
          <w:tcPr>
            <w:tcW w:w="2074" w:type="dxa"/>
            <w:hideMark/>
          </w:tcPr>
          <w:p w14:paraId="0E512A09" w14:textId="77777777" w:rsidR="009669D4" w:rsidRPr="00F51BCA" w:rsidRDefault="009669D4" w:rsidP="009669D4">
            <w:pPr>
              <w:numPr>
                <w:ilvl w:val="0"/>
                <w:numId w:val="17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Journal papers on patient input and medical product development often not accessible for patients and caregivers </w:t>
            </w:r>
          </w:p>
        </w:tc>
        <w:tc>
          <w:tcPr>
            <w:tcW w:w="2114" w:type="dxa"/>
            <w:hideMark/>
          </w:tcPr>
          <w:p w14:paraId="5AC64DD8" w14:textId="77777777" w:rsidR="009669D4" w:rsidRPr="00F51BCA" w:rsidRDefault="009669D4" w:rsidP="009669D4">
            <w:pPr>
              <w:numPr>
                <w:ilvl w:val="0"/>
                <w:numId w:val="17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Generate plain language summaries alongside primary research publications </w:t>
            </w:r>
          </w:p>
        </w:tc>
        <w:tc>
          <w:tcPr>
            <w:tcW w:w="2101" w:type="dxa"/>
            <w:hideMark/>
          </w:tcPr>
          <w:p w14:paraId="04A5489D" w14:textId="77777777" w:rsidR="009669D4" w:rsidRPr="00F51BCA" w:rsidRDefault="009669D4" w:rsidP="009669D4">
            <w:pPr>
              <w:numPr>
                <w:ilvl w:val="0"/>
                <w:numId w:val="17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Evidence-based materials that can be understood and useful to a broader audience, including patients and caregivers </w:t>
            </w:r>
          </w:p>
        </w:tc>
      </w:tr>
      <w:tr w:rsidR="009669D4" w:rsidRPr="00F51BCA" w14:paraId="55BF5934" w14:textId="77777777" w:rsidTr="002112E7">
        <w:trPr>
          <w:trHeight w:val="759"/>
        </w:trPr>
        <w:tc>
          <w:tcPr>
            <w:tcW w:w="8506" w:type="dxa"/>
            <w:gridSpan w:val="5"/>
            <w:hideMark/>
          </w:tcPr>
          <w:p w14:paraId="3D6B3AE6" w14:textId="77777777" w:rsidR="009669D4" w:rsidRPr="002112E7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112E7">
              <w:rPr>
                <w:rFonts w:ascii="Times New Roman" w:eastAsia="Times New Roman" w:hAnsi="Times New Roman" w:cs="Times New Roman"/>
                <w:b/>
                <w:bCs/>
              </w:rPr>
              <w:t>Incorporating patient input into clinical trial design and continuous improvement</w:t>
            </w:r>
          </w:p>
        </w:tc>
      </w:tr>
      <w:tr w:rsidR="009669D4" w:rsidRPr="00F51BCA" w14:paraId="744A9A87" w14:textId="77777777" w:rsidTr="002112E7">
        <w:trPr>
          <w:trHeight w:val="1260"/>
        </w:trPr>
        <w:tc>
          <w:tcPr>
            <w:tcW w:w="710" w:type="dxa"/>
          </w:tcPr>
          <w:p w14:paraId="28CDFCF4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016DE70C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Sponsors (private, federal,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112E7">
              <w:rPr>
                <w:rFonts w:ascii="Times New Roman" w:eastAsia="Times New Roman" w:hAnsi="Times New Roman" w:cs="Times New Roman"/>
              </w:rPr>
              <w:t>nonprofit funders of trials)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704578FE" w14:textId="77777777" w:rsidR="009669D4" w:rsidRPr="00F51BCA" w:rsidRDefault="009669D4" w:rsidP="009669D4">
            <w:pPr>
              <w:numPr>
                <w:ilvl w:val="0"/>
                <w:numId w:val="1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ifficulty in meeting patient expectations (eg, patient input may not benefit an individual directly)</w:t>
            </w:r>
          </w:p>
          <w:p w14:paraId="343FACF9" w14:textId="77777777" w:rsidR="009669D4" w:rsidRPr="00F51BCA" w:rsidRDefault="009669D4" w:rsidP="009669D4">
            <w:pPr>
              <w:numPr>
                <w:ilvl w:val="0"/>
                <w:numId w:val="1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ong trial durations </w:t>
            </w:r>
          </w:p>
        </w:tc>
        <w:tc>
          <w:tcPr>
            <w:tcW w:w="2114" w:type="dxa"/>
            <w:hideMark/>
          </w:tcPr>
          <w:p w14:paraId="09DBA5DA" w14:textId="77777777" w:rsidR="009669D4" w:rsidRPr="00F51BCA" w:rsidRDefault="009669D4" w:rsidP="009669D4">
            <w:pPr>
              <w:numPr>
                <w:ilvl w:val="0"/>
                <w:numId w:val="1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learly communicate the potential benefits of patient input, both for individual patients and the broader community</w:t>
            </w:r>
          </w:p>
          <w:p w14:paraId="4A76440F" w14:textId="77777777" w:rsidR="009669D4" w:rsidRPr="00F51BCA" w:rsidRDefault="009669D4" w:rsidP="009669D4">
            <w:pPr>
              <w:numPr>
                <w:ilvl w:val="0"/>
                <w:numId w:val="1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Simplify and streamline clinical trial protocols to reduce trial duration and patient burden while maintaining scientific rigor</w:t>
            </w:r>
          </w:p>
        </w:tc>
        <w:tc>
          <w:tcPr>
            <w:tcW w:w="2101" w:type="dxa"/>
            <w:hideMark/>
          </w:tcPr>
          <w:p w14:paraId="361DBF34" w14:textId="77777777" w:rsidR="009669D4" w:rsidRPr="00F51BCA" w:rsidRDefault="009669D4" w:rsidP="009669D4">
            <w:pPr>
              <w:numPr>
                <w:ilvl w:val="0"/>
                <w:numId w:val="1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More informed investment and discussion on the value of treatments</w:t>
            </w:r>
          </w:p>
          <w:p w14:paraId="2E3CF9DF" w14:textId="77777777" w:rsidR="009669D4" w:rsidRPr="00F51BCA" w:rsidRDefault="009669D4" w:rsidP="009669D4">
            <w:pPr>
              <w:numPr>
                <w:ilvl w:val="0"/>
                <w:numId w:val="18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Faster, better, and more frequent feedback from patients that can help industry improve the patient medical experience </w:t>
            </w:r>
          </w:p>
        </w:tc>
      </w:tr>
      <w:tr w:rsidR="009669D4" w:rsidRPr="00F51BCA" w14:paraId="0FCCE9A4" w14:textId="77777777" w:rsidTr="002112E7">
        <w:trPr>
          <w:trHeight w:val="945"/>
        </w:trPr>
        <w:tc>
          <w:tcPr>
            <w:tcW w:w="710" w:type="dxa"/>
          </w:tcPr>
          <w:p w14:paraId="6D1727EC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2C6384BE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Study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staff </w:t>
            </w:r>
            <w:r w:rsidRPr="002112E7">
              <w:rPr>
                <w:rFonts w:ascii="Times New Roman" w:eastAsia="Times New Roman" w:hAnsi="Times New Roman" w:cs="Times New Roman"/>
              </w:rPr>
              <w:t xml:space="preserve">(including principal investigator, health care professionals, </w:t>
            </w:r>
            <w:r w:rsidRPr="00F51BCA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112E7">
              <w:rPr>
                <w:rFonts w:ascii="Times New Roman" w:eastAsia="Times New Roman" w:hAnsi="Times New Roman" w:cs="Times New Roman"/>
              </w:rPr>
              <w:t>providers)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00E8382E" w14:textId="77777777" w:rsidR="009669D4" w:rsidRPr="00F51BCA" w:rsidRDefault="009669D4" w:rsidP="009669D4">
            <w:pPr>
              <w:numPr>
                <w:ilvl w:val="0"/>
                <w:numId w:val="1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“Traditional” mindsets that do not involve study cocreation or collaboration with patients </w:t>
            </w:r>
          </w:p>
        </w:tc>
        <w:tc>
          <w:tcPr>
            <w:tcW w:w="2114" w:type="dxa"/>
            <w:hideMark/>
          </w:tcPr>
          <w:p w14:paraId="67BFF74E" w14:textId="77777777" w:rsidR="009669D4" w:rsidRPr="00F51BCA" w:rsidRDefault="009669D4" w:rsidP="009669D4">
            <w:pPr>
              <w:numPr>
                <w:ilvl w:val="0"/>
                <w:numId w:val="1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Facilitate conversations between study staff and patient groups to establish shared baselines, metrics, and study design </w:t>
            </w:r>
          </w:p>
        </w:tc>
        <w:tc>
          <w:tcPr>
            <w:tcW w:w="2101" w:type="dxa"/>
            <w:hideMark/>
          </w:tcPr>
          <w:p w14:paraId="4A7F46D3" w14:textId="77777777" w:rsidR="009669D4" w:rsidRPr="00F51BCA" w:rsidRDefault="009669D4" w:rsidP="009669D4">
            <w:pPr>
              <w:numPr>
                <w:ilvl w:val="0"/>
                <w:numId w:val="19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Reduced tension and friction in provider-patient relationships and more collaborative health care relationships</w:t>
            </w:r>
          </w:p>
        </w:tc>
      </w:tr>
      <w:tr w:rsidR="009669D4" w:rsidRPr="00F51BCA" w14:paraId="1E725697" w14:textId="77777777" w:rsidTr="002112E7">
        <w:trPr>
          <w:trHeight w:val="945"/>
        </w:trPr>
        <w:tc>
          <w:tcPr>
            <w:tcW w:w="710" w:type="dxa"/>
          </w:tcPr>
          <w:p w14:paraId="432BFC04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096FEB37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Health care </w:t>
            </w:r>
            <w:r w:rsidRPr="00F51BCA">
              <w:rPr>
                <w:rFonts w:ascii="Times New Roman" w:eastAsia="Times New Roman" w:hAnsi="Times New Roman" w:cs="Times New Roman"/>
              </w:rPr>
              <w:t>facilities and sites </w:t>
            </w:r>
          </w:p>
        </w:tc>
        <w:tc>
          <w:tcPr>
            <w:tcW w:w="2074" w:type="dxa"/>
            <w:hideMark/>
          </w:tcPr>
          <w:p w14:paraId="259F5494" w14:textId="77777777" w:rsidR="009669D4" w:rsidRPr="00F51BCA" w:rsidRDefault="009669D4" w:rsidP="009669D4">
            <w:pPr>
              <w:numPr>
                <w:ilvl w:val="0"/>
                <w:numId w:val="20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ack of trust or established relationships between a study team and potential trial participants </w:t>
            </w:r>
          </w:p>
        </w:tc>
        <w:tc>
          <w:tcPr>
            <w:tcW w:w="2114" w:type="dxa"/>
            <w:hideMark/>
          </w:tcPr>
          <w:p w14:paraId="6C7C830F" w14:textId="77777777" w:rsidR="009669D4" w:rsidRPr="00F51BCA" w:rsidRDefault="009669D4" w:rsidP="009669D4">
            <w:pPr>
              <w:numPr>
                <w:ilvl w:val="0"/>
                <w:numId w:val="20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tegrate principal investigators and site teams that self-identify with local communities </w:t>
            </w:r>
          </w:p>
        </w:tc>
        <w:tc>
          <w:tcPr>
            <w:tcW w:w="2101" w:type="dxa"/>
            <w:hideMark/>
          </w:tcPr>
          <w:p w14:paraId="7FBCD9B8" w14:textId="77777777" w:rsidR="009669D4" w:rsidRPr="00F51BCA" w:rsidRDefault="009669D4" w:rsidP="009669D4">
            <w:pPr>
              <w:numPr>
                <w:ilvl w:val="0"/>
                <w:numId w:val="20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Enhanced representation of patient voices throughout clinical trial design and execution</w:t>
            </w:r>
          </w:p>
          <w:p w14:paraId="0AF9710B" w14:textId="77777777" w:rsidR="009669D4" w:rsidRPr="00F51BCA" w:rsidRDefault="009669D4" w:rsidP="009669D4">
            <w:pPr>
              <w:numPr>
                <w:ilvl w:val="0"/>
                <w:numId w:val="20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lastRenderedPageBreak/>
              <w:t>Higher comfort level and trust with HCPs</w:t>
            </w:r>
            <w:r w:rsidRPr="002112E7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</w:tr>
      <w:tr w:rsidR="009669D4" w:rsidRPr="00F51BCA" w14:paraId="53EF3951" w14:textId="77777777" w:rsidTr="002112E7">
        <w:trPr>
          <w:trHeight w:val="1260"/>
        </w:trPr>
        <w:tc>
          <w:tcPr>
            <w:tcW w:w="710" w:type="dxa"/>
          </w:tcPr>
          <w:p w14:paraId="23709D0C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3245A60F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Patient </w:t>
            </w:r>
            <w:r w:rsidRPr="00F51BCA">
              <w:rPr>
                <w:rFonts w:ascii="Times New Roman" w:eastAsia="Times New Roman" w:hAnsi="Times New Roman" w:cs="Times New Roman"/>
              </w:rPr>
              <w:t>advocacy groups </w:t>
            </w:r>
          </w:p>
        </w:tc>
        <w:tc>
          <w:tcPr>
            <w:tcW w:w="2074" w:type="dxa"/>
            <w:hideMark/>
          </w:tcPr>
          <w:p w14:paraId="350058FA" w14:textId="77777777" w:rsidR="009669D4" w:rsidRPr="00F51BCA" w:rsidRDefault="009669D4" w:rsidP="009669D4">
            <w:pPr>
              <w:numPr>
                <w:ilvl w:val="0"/>
                <w:numId w:val="2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imited resources for patient input</w:t>
            </w:r>
          </w:p>
        </w:tc>
        <w:tc>
          <w:tcPr>
            <w:tcW w:w="2114" w:type="dxa"/>
            <w:hideMark/>
          </w:tcPr>
          <w:p w14:paraId="69624C41" w14:textId="77777777" w:rsidR="009669D4" w:rsidRPr="00F51BCA" w:rsidRDefault="009669D4" w:rsidP="009669D4">
            <w:pPr>
              <w:numPr>
                <w:ilvl w:val="0"/>
                <w:numId w:val="2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Provide funding and support for training on fundraising strategies to help secure resources for patient-centered research</w:t>
            </w:r>
          </w:p>
        </w:tc>
        <w:tc>
          <w:tcPr>
            <w:tcW w:w="2101" w:type="dxa"/>
            <w:hideMark/>
          </w:tcPr>
          <w:p w14:paraId="7B1446DB" w14:textId="77777777" w:rsidR="009669D4" w:rsidRPr="00F51BCA" w:rsidRDefault="009669D4" w:rsidP="009669D4">
            <w:pPr>
              <w:numPr>
                <w:ilvl w:val="0"/>
                <w:numId w:val="21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 xml:space="preserve">Support credible, cost effective, and patient-friendly treatment protocols, particularly for complex patient populations with comorbidities </w:t>
            </w:r>
          </w:p>
        </w:tc>
      </w:tr>
      <w:tr w:rsidR="009669D4" w:rsidRPr="00F51BCA" w14:paraId="35BB67EA" w14:textId="77777777" w:rsidTr="002112E7">
        <w:trPr>
          <w:trHeight w:val="1260"/>
        </w:trPr>
        <w:tc>
          <w:tcPr>
            <w:tcW w:w="710" w:type="dxa"/>
          </w:tcPr>
          <w:p w14:paraId="1B76B8B6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3498E141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>Regulators</w:t>
            </w:r>
            <w:r w:rsidRPr="00F51B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4" w:type="dxa"/>
            <w:hideMark/>
          </w:tcPr>
          <w:p w14:paraId="68064ADC" w14:textId="77777777" w:rsidR="009669D4" w:rsidRPr="00F51BCA" w:rsidRDefault="009669D4" w:rsidP="009669D4">
            <w:pPr>
              <w:numPr>
                <w:ilvl w:val="0"/>
                <w:numId w:val="2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Lack of insight on the variety of methods that sponsors use to collect patient input throughout the drug R&amp;D process </w:t>
            </w:r>
          </w:p>
        </w:tc>
        <w:tc>
          <w:tcPr>
            <w:tcW w:w="2114" w:type="dxa"/>
            <w:hideMark/>
          </w:tcPr>
          <w:p w14:paraId="5472C85E" w14:textId="77777777" w:rsidR="009669D4" w:rsidRPr="00F51BCA" w:rsidRDefault="009669D4" w:rsidP="009669D4">
            <w:pPr>
              <w:numPr>
                <w:ilvl w:val="0"/>
                <w:numId w:val="2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Enhance communication between regulators and sponsors on emerging methods for collecting patient input </w:t>
            </w:r>
          </w:p>
        </w:tc>
        <w:tc>
          <w:tcPr>
            <w:tcW w:w="2101" w:type="dxa"/>
            <w:hideMark/>
          </w:tcPr>
          <w:p w14:paraId="527D8DF2" w14:textId="77777777" w:rsidR="009669D4" w:rsidRPr="00F51BCA" w:rsidRDefault="009669D4" w:rsidP="009669D4">
            <w:pPr>
              <w:numPr>
                <w:ilvl w:val="0"/>
                <w:numId w:val="22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Generate more consistent patient-centered evidence to inform regulatory decision-making in drug development and postapproval programs </w:t>
            </w:r>
          </w:p>
        </w:tc>
      </w:tr>
      <w:tr w:rsidR="009669D4" w:rsidRPr="00F51BCA" w14:paraId="558DCB67" w14:textId="77777777" w:rsidTr="002112E7">
        <w:trPr>
          <w:trHeight w:val="1260"/>
        </w:trPr>
        <w:tc>
          <w:tcPr>
            <w:tcW w:w="710" w:type="dxa"/>
          </w:tcPr>
          <w:p w14:paraId="718E3E2B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</w:tcPr>
          <w:p w14:paraId="78F3E05E" w14:textId="77777777" w:rsidR="009669D4" w:rsidRPr="00F51BCA" w:rsidRDefault="009669D4" w:rsidP="002112E7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</w:rPr>
            </w:pPr>
            <w:r w:rsidRPr="002112E7">
              <w:rPr>
                <w:rFonts w:ascii="Times New Roman" w:eastAsia="Times New Roman" w:hAnsi="Times New Roman" w:cs="Times New Roman"/>
              </w:rPr>
              <w:t xml:space="preserve">Digital </w:t>
            </w:r>
            <w:r w:rsidRPr="00F51BCA">
              <w:rPr>
                <w:rFonts w:ascii="Times New Roman" w:eastAsia="Times New Roman" w:hAnsi="Times New Roman" w:cs="Times New Roman"/>
              </w:rPr>
              <w:t>health technology companies </w:t>
            </w:r>
          </w:p>
        </w:tc>
        <w:tc>
          <w:tcPr>
            <w:tcW w:w="2074" w:type="dxa"/>
            <w:hideMark/>
          </w:tcPr>
          <w:p w14:paraId="3EF373F4" w14:textId="77777777" w:rsidR="009669D4" w:rsidRPr="00F51BCA" w:rsidRDefault="009669D4" w:rsidP="009669D4">
            <w:pPr>
              <w:numPr>
                <w:ilvl w:val="0"/>
                <w:numId w:val="2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omplexity and nuances associated with enabling technologies that are fit for purpose at the trial, site, or patient population level</w:t>
            </w:r>
          </w:p>
          <w:p w14:paraId="1CB43095" w14:textId="77777777" w:rsidR="009669D4" w:rsidRPr="00F51BCA" w:rsidRDefault="009669D4" w:rsidP="009669D4">
            <w:pPr>
              <w:numPr>
                <w:ilvl w:val="0"/>
                <w:numId w:val="2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Rapid changes in technology outpacing validation processes </w:t>
            </w:r>
          </w:p>
        </w:tc>
        <w:tc>
          <w:tcPr>
            <w:tcW w:w="2114" w:type="dxa"/>
            <w:hideMark/>
          </w:tcPr>
          <w:p w14:paraId="47B88EE8" w14:textId="77777777" w:rsidR="009669D4" w:rsidRPr="00F51BCA" w:rsidRDefault="009669D4" w:rsidP="009669D4">
            <w:pPr>
              <w:numPr>
                <w:ilvl w:val="0"/>
                <w:numId w:val="2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Incorporate patient input into clinical data collection, including environmental health and safety data</w:t>
            </w:r>
          </w:p>
          <w:p w14:paraId="0E4F3EC3" w14:textId="77777777" w:rsidR="009669D4" w:rsidRPr="00F51BCA" w:rsidRDefault="009669D4" w:rsidP="009669D4">
            <w:pPr>
              <w:numPr>
                <w:ilvl w:val="0"/>
                <w:numId w:val="2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Establish common data governance frameworks</w:t>
            </w:r>
          </w:p>
          <w:p w14:paraId="11278893" w14:textId="77777777" w:rsidR="009669D4" w:rsidRPr="00F51BCA" w:rsidRDefault="009669D4" w:rsidP="009669D4">
            <w:pPr>
              <w:numPr>
                <w:ilvl w:val="0"/>
                <w:numId w:val="2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Convene stakeholders to share lessons learned on technology usage and discuss emerging validation strategies </w:t>
            </w:r>
          </w:p>
        </w:tc>
        <w:tc>
          <w:tcPr>
            <w:tcW w:w="2101" w:type="dxa"/>
            <w:hideMark/>
          </w:tcPr>
          <w:p w14:paraId="34AF18B0" w14:textId="77777777" w:rsidR="009669D4" w:rsidRPr="00F51BCA" w:rsidRDefault="009669D4" w:rsidP="009669D4">
            <w:pPr>
              <w:numPr>
                <w:ilvl w:val="0"/>
                <w:numId w:val="2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New models for in-home data collection</w:t>
            </w:r>
          </w:p>
          <w:p w14:paraId="3C52F500" w14:textId="77777777" w:rsidR="009669D4" w:rsidRPr="00F51BCA" w:rsidRDefault="009669D4" w:rsidP="009669D4">
            <w:pPr>
              <w:numPr>
                <w:ilvl w:val="0"/>
                <w:numId w:val="23"/>
              </w:numPr>
              <w:spacing w:beforeLines="20" w:before="48" w:afterLines="20" w:after="48"/>
              <w:ind w:left="0" w:firstLine="0"/>
              <w:rPr>
                <w:rFonts w:ascii="Times New Roman" w:eastAsia="Times New Roman" w:hAnsi="Times New Roman" w:cs="Times New Roman"/>
              </w:rPr>
            </w:pPr>
            <w:r w:rsidRPr="00F51BCA">
              <w:rPr>
                <w:rFonts w:ascii="Times New Roman" w:eastAsia="Times New Roman" w:hAnsi="Times New Roman" w:cs="Times New Roman"/>
              </w:rPr>
              <w:t>Developing sound practices and standards for patient interactions with digital health tech in a rapidly evolving technical climate</w:t>
            </w:r>
          </w:p>
        </w:tc>
      </w:tr>
    </w:tbl>
    <w:p w14:paraId="3BC1166B" w14:textId="77777777" w:rsidR="009669D4" w:rsidRPr="00F51BCA" w:rsidRDefault="009669D4" w:rsidP="009669D4">
      <w:r w:rsidRPr="002112E7">
        <w:rPr>
          <w:rFonts w:ascii="Times New Roman" w:eastAsia="Times New Roman" w:hAnsi="Times New Roman" w:cs="Times New Roman"/>
          <w:vertAlign w:val="superscript"/>
        </w:rPr>
        <w:t>a</w:t>
      </w:r>
      <w:r w:rsidRPr="002112E7">
        <w:rPr>
          <w:rFonts w:ascii="Times New Roman" w:eastAsia="Times New Roman" w:hAnsi="Times New Roman" w:cs="Times New Roman"/>
        </w:rPr>
        <w:t>R&amp;D</w:t>
      </w:r>
      <w:r w:rsidRPr="00F51BCA">
        <w:rPr>
          <w:rFonts w:ascii="Times New Roman" w:eastAsia="Times New Roman" w:hAnsi="Times New Roman" w:cs="Times New Roman"/>
        </w:rPr>
        <w:t>: research and development.</w:t>
      </w:r>
    </w:p>
    <w:p w14:paraId="7985E534" w14:textId="77777777" w:rsidR="009669D4" w:rsidRPr="00F51BCA" w:rsidRDefault="009669D4" w:rsidP="009669D4">
      <w:pPr>
        <w:rPr>
          <w:rFonts w:ascii="Times New Roman" w:eastAsia="Times New Roman" w:hAnsi="Times New Roman" w:cs="Times New Roman"/>
        </w:rPr>
      </w:pPr>
      <w:r w:rsidRPr="002112E7">
        <w:rPr>
          <w:rFonts w:ascii="Times New Roman" w:eastAsia="Times New Roman" w:hAnsi="Times New Roman" w:cs="Times New Roman"/>
          <w:vertAlign w:val="superscript"/>
        </w:rPr>
        <w:t>b</w:t>
      </w:r>
      <w:r w:rsidRPr="002112E7">
        <w:rPr>
          <w:rFonts w:ascii="Times New Roman" w:eastAsia="Times New Roman" w:hAnsi="Times New Roman" w:cs="Times New Roman"/>
        </w:rPr>
        <w:t>PAGs</w:t>
      </w:r>
      <w:r w:rsidRPr="00F51BCA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atient advocacy groups.</w:t>
      </w:r>
    </w:p>
    <w:p w14:paraId="20B6F008" w14:textId="77777777" w:rsidR="009669D4" w:rsidRPr="00F51BCA" w:rsidRDefault="009669D4" w:rsidP="009669D4">
      <w:r w:rsidRPr="002112E7">
        <w:rPr>
          <w:vertAlign w:val="superscript"/>
        </w:rPr>
        <w:t>c</w:t>
      </w:r>
      <w:r w:rsidRPr="00F51BCA">
        <w:t>AI: artificial intelligence.</w:t>
      </w:r>
    </w:p>
    <w:p w14:paraId="25232B5D" w14:textId="77777777" w:rsidR="009669D4" w:rsidRPr="00F51BCA" w:rsidRDefault="009669D4" w:rsidP="009669D4">
      <w:pPr>
        <w:rPr>
          <w:rFonts w:ascii="Times New Roman" w:eastAsia="Times New Roman" w:hAnsi="Times New Roman" w:cs="Times New Roman"/>
        </w:rPr>
      </w:pPr>
      <w:r w:rsidRPr="002112E7">
        <w:rPr>
          <w:rFonts w:ascii="Times New Roman" w:eastAsia="Times New Roman" w:hAnsi="Times New Roman" w:cs="Times New Roman"/>
          <w:vertAlign w:val="superscript"/>
        </w:rPr>
        <w:t>d</w:t>
      </w:r>
      <w:r w:rsidRPr="002112E7">
        <w:rPr>
          <w:rFonts w:ascii="Times New Roman" w:eastAsia="Times New Roman" w:hAnsi="Times New Roman" w:cs="Times New Roman"/>
        </w:rPr>
        <w:t>EHRs</w:t>
      </w:r>
      <w:r w:rsidRPr="00F51BCA">
        <w:rPr>
          <w:rFonts w:ascii="Times New Roman" w:eastAsia="Times New Roman" w:hAnsi="Times New Roman" w:cs="Times New Roman"/>
        </w:rPr>
        <w:t>: electronic health records.</w:t>
      </w:r>
    </w:p>
    <w:p w14:paraId="41FF41F3" w14:textId="51435B10" w:rsidR="00C31225" w:rsidRDefault="009669D4" w:rsidP="009669D4">
      <w:r w:rsidRPr="002112E7">
        <w:rPr>
          <w:rFonts w:ascii="Times New Roman" w:eastAsia="Times New Roman" w:hAnsi="Times New Roman" w:cs="Times New Roman"/>
          <w:vertAlign w:val="superscript"/>
        </w:rPr>
        <w:t>e</w:t>
      </w:r>
      <w:r w:rsidRPr="002112E7">
        <w:rPr>
          <w:rFonts w:ascii="Times New Roman" w:eastAsia="Times New Roman" w:hAnsi="Times New Roman" w:cs="Times New Roman"/>
        </w:rPr>
        <w:t>HCPs</w:t>
      </w:r>
      <w:r w:rsidRPr="00F51BCA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health care providers.</w:t>
      </w:r>
    </w:p>
    <w:sectPr w:rsidR="00C31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83D18"/>
    <w:multiLevelType w:val="hybridMultilevel"/>
    <w:tmpl w:val="4AFC1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80CD3"/>
    <w:multiLevelType w:val="hybridMultilevel"/>
    <w:tmpl w:val="14123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90BDA"/>
    <w:multiLevelType w:val="hybridMultilevel"/>
    <w:tmpl w:val="45C2B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341E5"/>
    <w:multiLevelType w:val="hybridMultilevel"/>
    <w:tmpl w:val="900A6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503543"/>
    <w:multiLevelType w:val="hybridMultilevel"/>
    <w:tmpl w:val="0BECE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B72EF9"/>
    <w:multiLevelType w:val="hybridMultilevel"/>
    <w:tmpl w:val="BB52F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840B82"/>
    <w:multiLevelType w:val="hybridMultilevel"/>
    <w:tmpl w:val="7C70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9D6269"/>
    <w:multiLevelType w:val="hybridMultilevel"/>
    <w:tmpl w:val="8A6CC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C0280B"/>
    <w:multiLevelType w:val="hybridMultilevel"/>
    <w:tmpl w:val="2C10D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631203"/>
    <w:multiLevelType w:val="hybridMultilevel"/>
    <w:tmpl w:val="4CDE5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5D02BE"/>
    <w:multiLevelType w:val="hybridMultilevel"/>
    <w:tmpl w:val="10FE5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020ED6"/>
    <w:multiLevelType w:val="hybridMultilevel"/>
    <w:tmpl w:val="B3740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B54CE"/>
    <w:multiLevelType w:val="hybridMultilevel"/>
    <w:tmpl w:val="CDFCB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945B88"/>
    <w:multiLevelType w:val="hybridMultilevel"/>
    <w:tmpl w:val="146A7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54980"/>
    <w:multiLevelType w:val="hybridMultilevel"/>
    <w:tmpl w:val="60A40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F603ED"/>
    <w:multiLevelType w:val="hybridMultilevel"/>
    <w:tmpl w:val="BC383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320A92"/>
    <w:multiLevelType w:val="hybridMultilevel"/>
    <w:tmpl w:val="3A740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4121BD"/>
    <w:multiLevelType w:val="hybridMultilevel"/>
    <w:tmpl w:val="65E43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D418B2"/>
    <w:multiLevelType w:val="hybridMultilevel"/>
    <w:tmpl w:val="4C167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FB23CA"/>
    <w:multiLevelType w:val="hybridMultilevel"/>
    <w:tmpl w:val="74B60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EB6E70"/>
    <w:multiLevelType w:val="hybridMultilevel"/>
    <w:tmpl w:val="E2DC9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A153C4"/>
    <w:multiLevelType w:val="hybridMultilevel"/>
    <w:tmpl w:val="98B60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E02E79"/>
    <w:multiLevelType w:val="hybridMultilevel"/>
    <w:tmpl w:val="E8CA0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4260491">
    <w:abstractNumId w:val="15"/>
  </w:num>
  <w:num w:numId="2" w16cid:durableId="1529373728">
    <w:abstractNumId w:val="0"/>
  </w:num>
  <w:num w:numId="3" w16cid:durableId="1973511481">
    <w:abstractNumId w:val="1"/>
  </w:num>
  <w:num w:numId="4" w16cid:durableId="909274162">
    <w:abstractNumId w:val="22"/>
  </w:num>
  <w:num w:numId="5" w16cid:durableId="784543497">
    <w:abstractNumId w:val="14"/>
  </w:num>
  <w:num w:numId="6" w16cid:durableId="2031493825">
    <w:abstractNumId w:val="3"/>
  </w:num>
  <w:num w:numId="7" w16cid:durableId="1578631973">
    <w:abstractNumId w:val="21"/>
  </w:num>
  <w:num w:numId="8" w16cid:durableId="680937229">
    <w:abstractNumId w:val="13"/>
  </w:num>
  <w:num w:numId="9" w16cid:durableId="92173611">
    <w:abstractNumId w:val="12"/>
  </w:num>
  <w:num w:numId="10" w16cid:durableId="882212204">
    <w:abstractNumId w:val="9"/>
  </w:num>
  <w:num w:numId="11" w16cid:durableId="567037626">
    <w:abstractNumId w:val="6"/>
  </w:num>
  <w:num w:numId="12" w16cid:durableId="269627291">
    <w:abstractNumId w:val="4"/>
  </w:num>
  <w:num w:numId="13" w16cid:durableId="218323041">
    <w:abstractNumId w:val="11"/>
  </w:num>
  <w:num w:numId="14" w16cid:durableId="315426674">
    <w:abstractNumId w:val="20"/>
  </w:num>
  <w:num w:numId="15" w16cid:durableId="822698002">
    <w:abstractNumId w:val="7"/>
  </w:num>
  <w:num w:numId="16" w16cid:durableId="167137431">
    <w:abstractNumId w:val="8"/>
  </w:num>
  <w:num w:numId="17" w16cid:durableId="1294680636">
    <w:abstractNumId w:val="17"/>
  </w:num>
  <w:num w:numId="18" w16cid:durableId="1916741657">
    <w:abstractNumId w:val="2"/>
  </w:num>
  <w:num w:numId="19" w16cid:durableId="1264387403">
    <w:abstractNumId w:val="18"/>
  </w:num>
  <w:num w:numId="20" w16cid:durableId="940258454">
    <w:abstractNumId w:val="16"/>
  </w:num>
  <w:num w:numId="21" w16cid:durableId="1068382987">
    <w:abstractNumId w:val="10"/>
  </w:num>
  <w:num w:numId="22" w16cid:durableId="85466467">
    <w:abstractNumId w:val="19"/>
  </w:num>
  <w:num w:numId="23" w16cid:durableId="16864593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3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7E"/>
    <w:rsid w:val="003F1ABF"/>
    <w:rsid w:val="007C579F"/>
    <w:rsid w:val="00900E7E"/>
    <w:rsid w:val="009669D4"/>
    <w:rsid w:val="00AF6654"/>
    <w:rsid w:val="00C31225"/>
    <w:rsid w:val="00C717DE"/>
    <w:rsid w:val="00D73A64"/>
    <w:rsid w:val="00F6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F7AE"/>
  <w15:chartTrackingRefBased/>
  <w15:docId w15:val="{A2672D0D-ADF5-47FB-8A14-563FC9C7B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9D4"/>
    <w:pPr>
      <w:spacing w:after="0" w:line="240" w:lineRule="auto"/>
    </w:pPr>
    <w:rPr>
      <w:rFonts w:ascii="Cambria" w:eastAsia="Cambria" w:hAnsi="Cambria" w:cs="Cambr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E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E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E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E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E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E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E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E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E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E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E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E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E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E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E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E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E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E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E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E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E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E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E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E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E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E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E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E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E7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F6654"/>
    <w:pPr>
      <w:spacing w:after="0" w:line="240" w:lineRule="auto"/>
    </w:pPr>
    <w:rPr>
      <w:rFonts w:ascii="Cambria" w:eastAsia="Cambria" w:hAnsi="Cambria" w:cs="Cambr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663</Words>
  <Characters>9484</Characters>
  <Application>Microsoft Office Word</Application>
  <DocSecurity>0</DocSecurity>
  <Lines>79</Lines>
  <Paragraphs>22</Paragraphs>
  <ScaleCrop>false</ScaleCrop>
  <Company/>
  <LinksUpToDate>false</LinksUpToDate>
  <CharactersWithSpaces>1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gata Bhowmik</dc:creator>
  <cp:keywords/>
  <dc:description/>
  <cp:lastModifiedBy>Saugata Bhowmik</cp:lastModifiedBy>
  <cp:revision>8</cp:revision>
  <dcterms:created xsi:type="dcterms:W3CDTF">2026-01-27T22:03:00Z</dcterms:created>
  <dcterms:modified xsi:type="dcterms:W3CDTF">2026-01-27T22:33:00Z</dcterms:modified>
</cp:coreProperties>
</file>